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Arial" w:hAnsi="Arial"/>
          <w:b/>
          <w:sz w:val="28"/>
        </w:rPr>
        <w:t>Supplementary Material</w:t>
      </w:r>
    </w:p>
    <w:p>
      <w:r>
        <w:rPr>
          <w:rFonts w:ascii="Arial" w:hAnsi="Arial"/>
          <w:b/>
          <w:sz w:val="20"/>
        </w:rPr>
        <w:t>Supplementary Table S1. Multi-group comparisons by comparator sedation strategy</w:t>
      </w:r>
    </w:p>
    <w:p>
      <w:r>
        <w:rPr>
          <w:rFonts w:ascii="Arial" w:hAnsi="Arial"/>
          <w:sz w:val="18"/>
        </w:rPr>
        <w:t>These analyses were exploratory because of small subgroup sizes and zero-event cells. Comparisons are presented with remimazolam as the reference group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3564"/>
        <w:gridCol w:w="3564"/>
        <w:gridCol w:w="3564"/>
        <w:gridCol w:w="3564"/>
      </w:tblGrid>
      <w:tr>
        <w:tc>
          <w:tcPr>
            <w:tcW w:type="dxa" w:w="2520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Outcome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Comparison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OR or median difference (95% CI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P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lirium, n (%)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No continuous sedation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22 (0.01, 4.11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308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lirium, n (%)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91 (0.28, 2.9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869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lirium, n (%)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Midazolam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25 (0.01, 4.89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36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lirium, n (%)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2.21 (0.44, 11.02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33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uration of mechanical ventilation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No continuous sedation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7.00 (-9.00, -2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04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uration of mechanical ventilation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6.00 (-8.00, -0.48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5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uration of mechanical ventilation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Midazolam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5.00 (-7.00, -1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3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uration of mechanical ventilation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7.00 (-9.00, 5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26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ICU length of stay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No continuous sedation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1.58 (-6.00, 1.37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264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ICU length of stay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83 (-3.18, 18.02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688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ICU length of stay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Midazolam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1.80 (-5.07, -0.15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36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ICU length of stay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0.25 (-5.00, 78.79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98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Hospital length of stay, d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No continuous sedation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0 (-2.00, 3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1.00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Hospital length of stay, d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1.00 (-3.00, 2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788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Hospital length of stay, d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Midazolam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0 (-3.00, 5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1.00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Hospital length of stay, d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5.00 (-6.00, 9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40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Relative change in CRP, %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No continuous sedation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932.50 (-722.86, 5956.87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16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Relative change in CRP, %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116.91 (-416.58, 941.24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90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Relative change in CRP, %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Midazolam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2188.45 (299.65, 3654.18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04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Relative change in CRP, %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814.65 (-1272.92, 807.96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124</w:t>
            </w:r>
          </w:p>
        </w:tc>
      </w:tr>
    </w:tbl>
    <w:p>
      <w:r>
        <w:br w:type="page"/>
      </w:r>
    </w:p>
    <w:p>
      <w:r>
        <w:rPr>
          <w:rFonts w:ascii="Arial" w:hAnsi="Arial"/>
          <w:b/>
          <w:sz w:val="20"/>
        </w:rPr>
        <w:t>Supplementary Table S2. Sensitivity analysis excluding zero-event subgroups</w:t>
      </w:r>
    </w:p>
    <w:p>
      <w:r>
        <w:rPr>
          <w:rFonts w:ascii="Arial" w:hAnsi="Arial"/>
          <w:sz w:val="18"/>
        </w:rPr>
        <w:t>These analyses were exploratory because of small subgroup sizes and zero-event cells. Comparisons are presented with remimazolam as the reference group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3564"/>
        <w:gridCol w:w="3564"/>
        <w:gridCol w:w="3564"/>
        <w:gridCol w:w="3564"/>
      </w:tblGrid>
      <w:tr>
        <w:tc>
          <w:tcPr>
            <w:tcW w:type="dxa" w:w="2520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Outcome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Comparison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OR or median difference (95% CI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b/>
                <w:sz w:val="17"/>
              </w:rPr>
              <w:t>P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lirium, n (%)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91 (0.28, 2.9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869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lirium, n (%)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2.21 (0.44, 11.02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33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uration of mechanical ventilation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6.00 (-8.00, -0.48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5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uration of mechanical ventilation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7.00 (-9.00, 5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31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ICU length of stay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83 (-4.79, 18.39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71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ICU length of stay, h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0.25 (-5.00, 23.99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1.000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Hospital length of stay, d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1.00 (-3.00, 2.00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79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Hospital length of stay, d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5.00 (-6.00, 8.52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432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Relative change in CRP, %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Dexmedetomidine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116.91 (-388.00, 936.64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944</w:t>
            </w:r>
          </w:p>
        </w:tc>
      </w:tr>
      <w:tr>
        <w:tc>
          <w:tcPr>
            <w:tcW w:type="dxa" w:w="2520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Relative change in CRP, %</w:t>
            </w:r>
          </w:p>
        </w:tc>
        <w:tc>
          <w:tcPr>
            <w:tcW w:type="dxa" w:w="5328"/>
            <w:vAlign w:val="center"/>
          </w:tcPr>
          <w:p>
            <w:pPr>
              <w:spacing w:after="0"/>
              <w:jc w:val="left"/>
            </w:pPr>
            <w:r>
              <w:rPr>
                <w:rFonts w:ascii="Arial" w:hAnsi="Arial" w:eastAsia="Arial"/>
                <w:sz w:val="17"/>
              </w:rPr>
              <w:t>Propofol/ciprofol vs Remimazolam</w:t>
            </w:r>
          </w:p>
        </w:tc>
        <w:tc>
          <w:tcPr>
            <w:tcW w:type="dxa" w:w="3456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-814.65 (-1311.39, 95.81)</w:t>
            </w:r>
          </w:p>
        </w:tc>
        <w:tc>
          <w:tcPr>
            <w:tcW w:type="dxa" w:w="1008"/>
            <w:vAlign w:val="center"/>
          </w:tcPr>
          <w:p>
            <w:pPr>
              <w:spacing w:after="0"/>
              <w:jc w:val="center"/>
            </w:pPr>
            <w:r>
              <w:rPr>
                <w:rFonts w:ascii="Arial" w:hAnsi="Arial" w:eastAsia="Arial"/>
                <w:sz w:val="17"/>
              </w:rPr>
              <w:t>0.080</w:t>
            </w:r>
          </w:p>
        </w:tc>
      </w:tr>
    </w:tbl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